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5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976"/>
        <w:gridCol w:w="900"/>
        <w:gridCol w:w="720"/>
        <w:gridCol w:w="1407"/>
        <w:gridCol w:w="3428"/>
      </w:tblGrid>
      <w:tr>
        <w:trPr>
          <w:trHeight w:val="39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thway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349250</wp:posOffset>
                      </wp:positionV>
                      <wp:extent cx="6286500" cy="57150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286500" cy="5715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TABLE 1S</w:t>
                                  </w:r>
                                  <w:r>
                                    <w:rPr/>
                                    <w:t xml:space="preserve">: Functional annotation of differentially expressed genes induced by TNF-α in C2C12 myotubes. 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95pt;height:45pt;mso-wrap-distance-left:9.05pt;mso-wrap-distance-right:9.05pt;mso-wrap-distance-top:0pt;mso-wrap-distance-bottom:0pt;margin-top:-27.5pt;mso-position-vertical-relative:text;margin-left:0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TABLE 1S</w:t>
                            </w:r>
                            <w:r>
                              <w:rPr/>
                              <w:t xml:space="preserve">: Functional annotation of differentially expressed genes induced by TNF-α in C2C12 myotubes. 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288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old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bank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Description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ipocytokine signaling pathway,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ptosis, B cell receptor signaling pathway,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MAPK signaling pathway, T cell receptor signaling pathway,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ll-like receptor signaling pathway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kb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689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ar factor of kappa light chain gene enhancer in B-cells 1, p105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kb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9408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ar factor of kappa light polypeptide gene enhancer in B-cells 2, p49/p100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kb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E-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907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ar factor of kappa light chain gene enhancer in B-cells inhibitor, alpha</w:t>
            </w:r>
          </w:p>
        </w:tc>
      </w:tr>
      <w:tr>
        <w:trPr>
          <w:trHeight w:val="16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minosugars metabolism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53179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acetylneuraminic acid synthase (sialic acid synthase)</w:t>
            </w:r>
          </w:p>
        </w:tc>
      </w:tr>
      <w:tr>
        <w:trPr>
          <w:trHeight w:val="16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yotrophic lateral sclerosis (ALS) and Neurodegenerative Disorders 0151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d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434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eroxide dismutase 1, soluble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tigen processing and presentation, Cell adhesion molecules (CAMs),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matopoietic cell lineage, Type I diabetes mellitus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e2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4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191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ase (prosome, macropain) 28 subunit, beta, b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2-E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381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compatibility 2, class II antigen E alpha</w:t>
            </w:r>
          </w:p>
        </w:tc>
      </w:tr>
      <w:tr>
        <w:trPr>
          <w:trHeight w:val="16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achidonic acid metabolism, Glutathione metabolism 0048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x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161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thione peroxidase 3</w:t>
            </w:r>
          </w:p>
        </w:tc>
      </w:tr>
      <w:tr>
        <w:trPr>
          <w:trHeight w:val="16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asal transcription factors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f4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130764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F4A RNA polymerase II, TATA box binding protein (TBP)-associated factor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ium signaling pathway, Colorectal cancer, Cytokine-cytokine receptor interaction,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Focal adhesion, Gap junction, MAPK signaling pathway, Regulation of actin cytoskeleton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gfr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809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telet derived growth factor receptor, beta polypeptide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cy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624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enylate cyclase 9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m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0036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modulin 4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ora2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630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enosine A2a receptor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r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1358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hydroxytryptamine (serotonin) receptor 6</w:t>
            </w:r>
          </w:p>
        </w:tc>
      </w:tr>
      <w:tr>
        <w:trPr>
          <w:trHeight w:val="210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r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1382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hykinin receptor 3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ell adhesion molecules (CAMs), Leukocyte transendothelial migration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h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662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dherin 15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cam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693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scular cell adhesion molecule 1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ell Communication, ECM-receptor interaction,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ocal adhesion, Prion disease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743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collagen, type I, alpha 2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4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932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collagen, type IV, alpha 2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m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481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minin, alpha 2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ma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480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minin, alpha 1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cycle, Colorectal cancer, Cytokine-cytokine receptor interaction,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APK signaling pathway,TGF-beta signaling pathway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kn1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6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876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clin-dependent kinase inhibitor 1C (P57)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fb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8E-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368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forming growth factor, beta 3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ytokine-cytokine receptor interaction, Hematopoietic cell lineage,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ak-STAT signaling pathway, Toll-like receptor signaling pathway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l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333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kine (C-C motif) ligand 2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l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9577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kine (C-C motif) ligand 24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l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654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kine (C-C motif) ligand 7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r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719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kine (C-C motif) receptor 7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xcl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4E-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141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kine (C-X-C motif) ligand 5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xcr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910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kine (C-X-C motif) receptor 3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8r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365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leukin 18 receptor 1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8r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909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leukin 8 receptor, beta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sf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614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mor necrosis factor (ligand) superfamily, member 12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gf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506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scular endothelial growth factor C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f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5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778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ny stimulating factor 1 (macrophage)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F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05010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se mRNA for colony stimulating factor-1 CSF-1 (M-CSF).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31168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leukin 6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l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653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kine (C-C motif) ligand 5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orso-ventral axis formation, Notch signaling pathway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ch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714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ch gene homolog 1 (Drosophila)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ch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716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ch gene homolog 3 (Drosophila)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9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588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gged 2</w:t>
            </w:r>
          </w:p>
        </w:tc>
      </w:tr>
      <w:tr>
        <w:trPr>
          <w:trHeight w:val="16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ocal adhesion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v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616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veolin, caveolae protein 1</w:t>
            </w:r>
          </w:p>
        </w:tc>
      </w:tr>
      <w:tr>
        <w:trPr>
          <w:trHeight w:val="16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ructose and mannose metabolism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m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5700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glucomutase 1</w:t>
            </w:r>
          </w:p>
        </w:tc>
      </w:tr>
      <w:tr>
        <w:trPr>
          <w:trHeight w:val="16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p junction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ba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653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bulin, alpha 1</w:t>
            </w:r>
          </w:p>
        </w:tc>
      </w:tr>
      <w:tr>
        <w:trPr>
          <w:trHeight w:val="16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lutamate metabolism, Nitrogen metabolism, Peptidoglycan biosynthesis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131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mate-ammonia ligase (glutamine synthase)</w:t>
            </w:r>
          </w:p>
        </w:tc>
      </w:tr>
      <w:tr>
        <w:trPr>
          <w:trHeight w:val="16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olysis / Gluconeogenesi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a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8870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glycerate mutase 2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dgehog signaling pathway, Wnt signaling pathway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nt10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518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ngless related MMTV integration site 10a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nt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521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ngless-related MMTV integration site 3</w:t>
            </w:r>
          </w:p>
        </w:tc>
      </w:tr>
      <w:tr>
        <w:trPr>
          <w:trHeight w:val="16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ositol phosphate metabolism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yna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3627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o-inositol 1-phosphate synthase A1</w:t>
            </w:r>
          </w:p>
        </w:tc>
      </w:tr>
      <w:tr>
        <w:trPr>
          <w:trHeight w:val="16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k-STAT signaling pathway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5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488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al transducer and activator of transcription 5A</w:t>
            </w:r>
          </w:p>
        </w:tc>
      </w:tr>
      <w:tr>
        <w:trPr>
          <w:trHeight w:val="24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 cell receptor signaling pathway, Colorectal cancer, Focal adhesion,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nRH signaling pathway, MAPK signaling pathway, T cell receptor signaling pathway,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ll-like receptor signaling pathway, Wnt signaling pathway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591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n oncogene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tracellular matrix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p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3E-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593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ssue inhibitor of metalloproteinase 1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p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594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ssue inhibitor of metalloproteinase 2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599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rix metalloproteinase 9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K signaling pathway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ng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33183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ium channel, voltage-dependent, gamma subunit 6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f2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5282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f2c protein.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f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0013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broblast growth factor 21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active ligand-receptor interaction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brb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070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-aminobutyric acid (GABA-A) receptor, subunit beta 2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brr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075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-aminobutyric acid (GABA-C) receptor, subunit rho 1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r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254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anin receptor 2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p1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1332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cagon-like peptide 1 receptor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id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166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mate receptor, ionotropic, delta 1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in3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30455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mate receptor, ionotropic, NMDA3B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4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6977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lanocortin 4 receptor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y1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934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peptide Y receptor Y1</w:t>
            </w:r>
          </w:p>
        </w:tc>
      </w:tr>
      <w:tr>
        <w:trPr>
          <w:trHeight w:val="16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teasome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b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185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asome (prosome, macropain) subunit, beta type 1</w:t>
            </w:r>
          </w:p>
        </w:tc>
      </w:tr>
      <w:tr>
        <w:trPr>
          <w:trHeight w:val="16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ion of autophagy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bara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9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9749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-aminobutyric acid receptor associated protein</w:t>
            </w:r>
          </w:p>
        </w:tc>
      </w:tr>
      <w:tr>
        <w:trPr>
          <w:trHeight w:val="16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ast cancer induced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ca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764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ast cancer 1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al factor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eb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2728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P responsive element binding protein 5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r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913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rly growth response 1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khl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226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khead-like 18 (Drosophila)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xd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593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khead box D2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xd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425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khead box D3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f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3E-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685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factor 4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xo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94060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khead box O6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cycle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2af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126043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2A histone family, member V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2afz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6750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2A histone family, member Z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ac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99198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ne deacetylase 10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ac7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9572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ne deacetylase 7A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1h2b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8197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ne 1, H2bh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1h2b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8199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ne 1, H2bl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1h2b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8202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ne 1, H2bp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2h2b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8214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ne 2, H2be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2h3c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54045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ne 2, H3c2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F-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fbp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344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ulin-like growth factor binding protein 6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fbp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048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ulin-like growth factor binding protein 7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fbpl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8741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ulin-like growth factor binding protein-like 1</w:t>
            </w:r>
          </w:p>
        </w:tc>
      </w:tr>
      <w:tr>
        <w:trPr>
          <w:trHeight w:val="16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f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53077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leukin 1 family, member 7</w:t>
            </w:r>
          </w:p>
        </w:tc>
      </w:tr>
      <w:tr>
        <w:trPr>
          <w:trHeight w:val="16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h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564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hibin alpha</w:t>
            </w:r>
          </w:p>
        </w:tc>
      </w:tr>
      <w:tr>
        <w:trPr>
          <w:trHeight w:val="16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l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831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ulin-like 5</w:t>
            </w:r>
          </w:p>
        </w:tc>
      </w:tr>
      <w:tr>
        <w:trPr>
          <w:trHeight w:val="16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pk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2584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ositol 1,3,4-triphosphate 5/6 kinase</w:t>
            </w:r>
          </w:p>
        </w:tc>
      </w:tr>
      <w:tr>
        <w:trPr>
          <w:trHeight w:val="16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728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syl oxidase</w:t>
            </w:r>
          </w:p>
        </w:tc>
      </w:tr>
      <w:tr>
        <w:trPr>
          <w:trHeight w:val="16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k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2632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gen-activated protein kinase 4</w:t>
            </w:r>
          </w:p>
        </w:tc>
      </w:tr>
      <w:tr>
        <w:trPr>
          <w:trHeight w:val="16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bnl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34163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scleblind-like 3 (Drosophila)</w:t>
            </w:r>
          </w:p>
        </w:tc>
      </w:tr>
      <w:tr>
        <w:trPr>
          <w:trHeight w:val="16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pt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781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st cell protease 6</w:t>
            </w:r>
          </w:p>
        </w:tc>
      </w:tr>
      <w:tr>
        <w:trPr>
          <w:trHeight w:val="16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l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53749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HC I - like leukocyte 1</w:t>
            </w:r>
          </w:p>
        </w:tc>
      </w:tr>
      <w:tr>
        <w:trPr>
          <w:trHeight w:val="16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bpc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653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osin binding protein C, cardiac</w:t>
            </w:r>
          </w:p>
        </w:tc>
      </w:tr>
      <w:tr>
        <w:trPr>
          <w:trHeight w:val="16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h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607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osin heavy chain 11, smooth muscle</w:t>
            </w:r>
          </w:p>
        </w:tc>
      </w:tr>
      <w:tr>
        <w:trPr>
          <w:trHeight w:val="16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o18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586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osin XVIIIa</w:t>
            </w:r>
          </w:p>
        </w:tc>
      </w:tr>
      <w:tr>
        <w:trPr>
          <w:trHeight w:val="16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od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866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ogenic differentiation 1</w:t>
            </w:r>
          </w:p>
        </w:tc>
      </w:tr>
      <w:tr>
        <w:trPr>
          <w:trHeight w:val="16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718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genin 2</w:t>
            </w:r>
          </w:p>
        </w:tc>
      </w:tr>
      <w:tr>
        <w:trPr>
          <w:trHeight w:val="16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rk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2766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ar factor related to kappa B binding protein</w:t>
            </w:r>
          </w:p>
        </w:tc>
      </w:tr>
      <w:tr>
        <w:trPr>
          <w:trHeight w:val="16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gfrap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8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750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rve growth factor receptor (TNFRSF16) associated protein 1</w:t>
            </w:r>
          </w:p>
        </w:tc>
      </w:tr>
      <w:tr>
        <w:trPr>
          <w:trHeight w:val="16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d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5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695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dogen 2</w:t>
            </w:r>
          </w:p>
        </w:tc>
      </w:tr>
      <w:tr>
        <w:trPr>
          <w:trHeight w:val="16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nj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610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njurin 1</w:t>
            </w:r>
          </w:p>
        </w:tc>
      </w:tr>
      <w:tr>
        <w:trPr>
          <w:trHeight w:val="16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yc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709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blastoma myc-related oncogene 1</w:t>
            </w:r>
          </w:p>
        </w:tc>
      </w:tr>
      <w:tr>
        <w:trPr>
          <w:trHeight w:val="16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a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733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bulin-related anchoring protein</w:t>
            </w:r>
          </w:p>
        </w:tc>
      </w:tr>
      <w:tr>
        <w:trPr>
          <w:trHeight w:val="16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c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003914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curin, cytoskeletal calmodulin and titin-interacting RhoGEF</w:t>
            </w:r>
          </w:p>
        </w:tc>
      </w:tr>
      <w:tr>
        <w:trPr>
          <w:trHeight w:val="16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x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4E-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oxisome biogenesis factor 1</w:t>
            </w:r>
          </w:p>
        </w:tc>
      </w:tr>
      <w:tr>
        <w:trPr>
          <w:trHeight w:val="16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6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862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kinase inhibitor, alpha</w:t>
            </w:r>
          </w:p>
        </w:tc>
      </w:tr>
      <w:tr>
        <w:trPr>
          <w:trHeight w:val="16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b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640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asome (prosome, macropain) subunit, beta type 10</w:t>
            </w:r>
          </w:p>
        </w:tc>
      </w:tr>
      <w:tr>
        <w:trPr>
          <w:trHeight w:val="16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b3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6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001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B3A, member RAS oncogene family</w:t>
            </w:r>
          </w:p>
        </w:tc>
      </w:tr>
      <w:tr>
        <w:trPr>
          <w:trHeight w:val="16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f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6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135065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ng finger protein 7</w:t>
            </w:r>
          </w:p>
        </w:tc>
      </w:tr>
      <w:tr>
        <w:trPr>
          <w:trHeight w:val="16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t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2508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quamous cell carcinoma antigen recognized by T cells 2</w:t>
            </w:r>
          </w:p>
        </w:tc>
      </w:tr>
      <w:tr>
        <w:trPr>
          <w:trHeight w:val="16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apc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83316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ll nuclear RNA activating complex, polypeptide 5</w:t>
            </w:r>
          </w:p>
        </w:tc>
      </w:tr>
      <w:tr>
        <w:trPr>
          <w:trHeight w:val="16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f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F2 RNA polymerase II, TATA box binding protein (TBP)-associated factor, 150kDa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-alpha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aip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397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mor necrosis factor, alpha-induced protein 3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rsf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4290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mor necrosis factor receptor superfamily, member 23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f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7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633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 receptor-associated factor 5</w:t>
            </w:r>
          </w:p>
        </w:tc>
      </w:tr>
      <w:tr>
        <w:trPr>
          <w:trHeight w:val="16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p53inp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8111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mor protein p53 inducible nuclear protein 2</w:t>
            </w:r>
          </w:p>
        </w:tc>
      </w:tr>
      <w:tr>
        <w:trPr>
          <w:trHeight w:val="16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e2e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44839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iquitin-conjugating enzyme E2E 2 (UBC4/5 homolog, yeast)</w:t>
            </w:r>
          </w:p>
        </w:tc>
      </w:tr>
      <w:tr>
        <w:trPr>
          <w:trHeight w:val="16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mg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1E-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31401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regulated during skeletal muscle growth 4</w:t>
            </w:r>
          </w:p>
        </w:tc>
      </w:tr>
      <w:tr>
        <w:trPr>
          <w:trHeight w:val="16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p27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9461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iquitin specific protease 27, X chromosome</w:t>
            </w:r>
          </w:p>
        </w:tc>
      </w:tr>
      <w:tr>
        <w:trPr>
          <w:trHeight w:val="16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p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129956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iquitin specific protease 40</w:t>
            </w:r>
          </w:p>
        </w:tc>
      </w:tr>
      <w:tr>
        <w:trPr>
          <w:trHeight w:val="16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p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0048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iquitin specific protease 49</w:t>
            </w:r>
          </w:p>
        </w:tc>
      </w:tr>
      <w:tr>
        <w:trPr>
          <w:trHeight w:val="16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sp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6873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NT1 inducible signaling pathway protein 2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F-beta signaling pathway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eg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692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FB inducible early growth response 1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eg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8357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FB inducible early growth response 3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b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321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hibitor of DNA binding 3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d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542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D homolog 6 (Drosophila)</w:t>
            </w:r>
          </w:p>
        </w:tc>
      </w:tr>
      <w:tr>
        <w:trPr>
          <w:trHeight w:val="165" w:hRule="atLeast"/>
        </w:trPr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urf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9438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D specific E3 ubiquitin protein ligase 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7T20:19:00Z</dcterms:created>
  <dc:creator>A12345</dc:creator>
  <dc:description/>
  <cp:keywords/>
  <dc:language>en-US</dc:language>
  <cp:lastModifiedBy>A77777</cp:lastModifiedBy>
  <cp:lastPrinted>2010-06-04T12:49:00Z</cp:lastPrinted>
  <dcterms:modified xsi:type="dcterms:W3CDTF">2010-09-17T20:19:00Z</dcterms:modified>
  <cp:revision>2</cp:revision>
  <dc:subject/>
  <dc:title> </dc:title>
</cp:coreProperties>
</file>